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1AB8" w:rsidRDefault="003E1AB8" w:rsidP="003E1AB8">
      <w:pPr>
        <w:spacing w:before="240" w:after="240"/>
        <w:jc w:val="both"/>
        <w:rPr>
          <w:rFonts w:ascii="Arial" w:eastAsia="Arial" w:hAnsi="Arial" w:cs="Arial"/>
          <w:b/>
          <w:color w:val="4472C4"/>
        </w:rPr>
      </w:pPr>
      <w:r>
        <w:rPr>
          <w:rFonts w:ascii="Arial" w:eastAsia="Arial" w:hAnsi="Arial" w:cs="Arial"/>
          <w:b/>
          <w:u w:val="single"/>
        </w:rPr>
        <w:t>Description of Additional Supplementary Files</w:t>
      </w: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1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>Gene Prediction Software.</w:t>
      </w:r>
      <w:r w:rsidR="003E1AB8">
        <w:rPr>
          <w:rFonts w:ascii="Arial" w:eastAsia="Arial" w:hAnsi="Arial" w:cs="Arial"/>
        </w:rPr>
        <w:t xml:space="preserve"> For each gene prediction tool studied, the version, target taxa, and reference are provided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2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Species studied for optimisation of gene prediction. </w:t>
      </w:r>
      <w:r w:rsidR="003E1AB8">
        <w:rPr>
          <w:rFonts w:ascii="Arial" w:eastAsia="Arial" w:hAnsi="Arial" w:cs="Arial"/>
        </w:rPr>
        <w:t xml:space="preserve">For each species studied, the genome name, domain, and database are defined. Those species placed in the ‘probiotic’ and ‘pathogen’ groups are also defined. 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3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Comparison of gene prediction tools. </w:t>
      </w:r>
      <w:r w:rsidR="003E1AB8">
        <w:rPr>
          <w:rFonts w:ascii="Arial" w:eastAsia="Arial" w:hAnsi="Arial" w:cs="Arial"/>
        </w:rPr>
        <w:t xml:space="preserve">For each genome assigned to the studied domain (Archaeal, Bacterial, </w:t>
      </w:r>
      <w:proofErr w:type="spellStart"/>
      <w:r w:rsidR="003E1AB8">
        <w:rPr>
          <w:rFonts w:ascii="Arial" w:eastAsia="Arial" w:hAnsi="Arial" w:cs="Arial"/>
        </w:rPr>
        <w:t>Eukaryota</w:t>
      </w:r>
      <w:proofErr w:type="spellEnd"/>
      <w:r w:rsidR="003E1AB8">
        <w:rPr>
          <w:rFonts w:ascii="Arial" w:eastAsia="Arial" w:hAnsi="Arial" w:cs="Arial"/>
        </w:rPr>
        <w:t xml:space="preserve">, Viral) tools were tested individually, in pairs, and triplets. The perfect, partial, and spurious gene predictions as determined by </w:t>
      </w:r>
      <w:proofErr w:type="spellStart"/>
      <w:r w:rsidR="003E1AB8">
        <w:rPr>
          <w:rFonts w:ascii="Arial" w:eastAsia="Arial" w:hAnsi="Arial" w:cs="Arial"/>
        </w:rPr>
        <w:t>ORForise</w:t>
      </w:r>
      <w:proofErr w:type="spellEnd"/>
      <w:r w:rsidR="003E1AB8">
        <w:rPr>
          <w:rFonts w:ascii="Arial" w:eastAsia="Arial" w:hAnsi="Arial" w:cs="Arial"/>
        </w:rPr>
        <w:t xml:space="preserve"> are reported.</w:t>
      </w:r>
    </w:p>
    <w:p w:rsidR="003E1AB8" w:rsidRDefault="003E1AB8" w:rsidP="003E1AB8">
      <w:pPr>
        <w:jc w:val="both"/>
        <w:rPr>
          <w:rFonts w:ascii="Arial" w:eastAsia="Arial" w:hAnsi="Arial" w:cs="Arial"/>
          <w:b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4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Human gut metagenomic studies analysed. </w:t>
      </w:r>
      <w:r w:rsidR="003E1AB8">
        <w:rPr>
          <w:rFonts w:ascii="Arial" w:eastAsia="Arial" w:hAnsi="Arial" w:cs="Arial"/>
        </w:rPr>
        <w:t xml:space="preserve">For metagenomic study used to create </w:t>
      </w:r>
      <w:proofErr w:type="spellStart"/>
      <w:r w:rsidR="003E1AB8">
        <w:rPr>
          <w:rFonts w:ascii="Arial" w:eastAsia="Arial" w:hAnsi="Arial" w:cs="Arial"/>
        </w:rPr>
        <w:t>MiProGut</w:t>
      </w:r>
      <w:proofErr w:type="spellEnd"/>
      <w:r w:rsidR="003E1AB8">
        <w:rPr>
          <w:rFonts w:ascii="Arial" w:eastAsia="Arial" w:hAnsi="Arial" w:cs="Arial"/>
        </w:rPr>
        <w:t xml:space="preserve"> and the </w:t>
      </w:r>
      <w:proofErr w:type="spellStart"/>
      <w:r w:rsidR="003E1AB8">
        <w:rPr>
          <w:rFonts w:ascii="Arial" w:eastAsia="Arial" w:hAnsi="Arial" w:cs="Arial"/>
        </w:rPr>
        <w:t>InvestiGUT</w:t>
      </w:r>
      <w:proofErr w:type="spellEnd"/>
      <w:r w:rsidR="003E1AB8">
        <w:rPr>
          <w:rFonts w:ascii="Arial" w:eastAsia="Arial" w:hAnsi="Arial" w:cs="Arial"/>
        </w:rPr>
        <w:t xml:space="preserve"> database, the ‘curated metagenomic data’ identifier, number of included metagenomes (post filtering), and the studies PubMed identifier are provided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 </w:t>
      </w: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5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Taxonomic assignment of metagenomic contigs. </w:t>
      </w:r>
      <w:r w:rsidR="003E1AB8">
        <w:rPr>
          <w:rFonts w:ascii="Arial" w:eastAsia="Arial" w:hAnsi="Arial" w:cs="Arial"/>
        </w:rPr>
        <w:t xml:space="preserve">The number of contigs assigned to Archaea, Bacteria, </w:t>
      </w:r>
      <w:proofErr w:type="spellStart"/>
      <w:r w:rsidR="003E1AB8">
        <w:rPr>
          <w:rFonts w:ascii="Arial" w:eastAsia="Arial" w:hAnsi="Arial" w:cs="Arial"/>
        </w:rPr>
        <w:t>Eukaryota</w:t>
      </w:r>
      <w:proofErr w:type="spellEnd"/>
      <w:r w:rsidR="003E1AB8">
        <w:rPr>
          <w:rFonts w:ascii="Arial" w:eastAsia="Arial" w:hAnsi="Arial" w:cs="Arial"/>
        </w:rPr>
        <w:t>, Viruses, or defined as unknown are provided, both for each individual sample, and grouped by study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6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Variation in taxonomic assignment due to Kraken 2 database selection. </w:t>
      </w:r>
      <w:r w:rsidR="003E1AB8">
        <w:rPr>
          <w:rFonts w:ascii="Arial" w:eastAsia="Arial" w:hAnsi="Arial" w:cs="Arial"/>
        </w:rPr>
        <w:t xml:space="preserve">The number of contigs assigned to Archaea, Bacteria, </w:t>
      </w:r>
      <w:proofErr w:type="spellStart"/>
      <w:r w:rsidR="003E1AB8">
        <w:rPr>
          <w:rFonts w:ascii="Arial" w:eastAsia="Arial" w:hAnsi="Arial" w:cs="Arial"/>
        </w:rPr>
        <w:t>Eukaryota</w:t>
      </w:r>
      <w:proofErr w:type="spellEnd"/>
      <w:r w:rsidR="003E1AB8">
        <w:rPr>
          <w:rFonts w:ascii="Arial" w:eastAsia="Arial" w:hAnsi="Arial" w:cs="Arial"/>
        </w:rPr>
        <w:t>, Viruses, or defined as unknown are provided when annotated with either the custom or k2_core_nt_20240904 database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7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Taxonomic assignment of predicted proteins. </w:t>
      </w:r>
      <w:r w:rsidR="003E1AB8">
        <w:rPr>
          <w:rFonts w:ascii="Arial" w:eastAsia="Arial" w:hAnsi="Arial" w:cs="Arial"/>
        </w:rPr>
        <w:t>The number of proteins predicted from contigs assigned to each taxonomic group is stated for each metagenomic study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</w:rPr>
        <w:t xml:space="preserve">File Name: </w:t>
      </w:r>
      <w:r w:rsidR="003E1AB8" w:rsidRPr="004B3428">
        <w:rPr>
          <w:rFonts w:ascii="Arial" w:eastAsia="Arial" w:hAnsi="Arial" w:cs="Arial"/>
          <w:b/>
          <w:bCs/>
        </w:rPr>
        <w:t xml:space="preserve">Supplementary </w:t>
      </w:r>
      <w:r w:rsidR="003E1AB8">
        <w:rPr>
          <w:rFonts w:ascii="Arial" w:eastAsia="Arial" w:hAnsi="Arial" w:cs="Arial"/>
          <w:b/>
          <w:bCs/>
        </w:rPr>
        <w:t>Data</w:t>
      </w:r>
      <w:r w:rsidR="003E1AB8" w:rsidRPr="004B3428">
        <w:rPr>
          <w:rFonts w:ascii="Arial" w:eastAsia="Arial" w:hAnsi="Arial" w:cs="Arial"/>
          <w:b/>
          <w:bCs/>
        </w:rPr>
        <w:t xml:space="preserve"> 8</w:t>
      </w:r>
    </w:p>
    <w:p w:rsidR="003E1AB8" w:rsidRPr="004B342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 w:rsidRPr="004B3428">
        <w:rPr>
          <w:rFonts w:ascii="Arial" w:eastAsia="Arial" w:hAnsi="Arial" w:cs="Arial"/>
          <w:b/>
          <w:bCs/>
        </w:rPr>
        <w:t xml:space="preserve">Comparison of protein overlap between </w:t>
      </w:r>
      <w:proofErr w:type="spellStart"/>
      <w:r w:rsidR="003E1AB8" w:rsidRPr="004B3428">
        <w:rPr>
          <w:rFonts w:ascii="Arial" w:eastAsia="Arial" w:hAnsi="Arial" w:cs="Arial"/>
          <w:b/>
          <w:bCs/>
        </w:rPr>
        <w:t>MiProGut</w:t>
      </w:r>
      <w:proofErr w:type="spellEnd"/>
      <w:r w:rsidR="003E1AB8" w:rsidRPr="004B3428">
        <w:rPr>
          <w:rFonts w:ascii="Arial" w:eastAsia="Arial" w:hAnsi="Arial" w:cs="Arial"/>
          <w:b/>
          <w:bCs/>
        </w:rPr>
        <w:t xml:space="preserve"> and UHGP split by domain assignment.</w:t>
      </w:r>
      <w:r w:rsidR="003E1AB8">
        <w:rPr>
          <w:rFonts w:ascii="Arial" w:eastAsia="Arial" w:hAnsi="Arial" w:cs="Arial"/>
          <w:b/>
          <w:bCs/>
        </w:rPr>
        <w:t xml:space="preserve"> </w:t>
      </w:r>
      <w:r w:rsidR="003E1AB8" w:rsidRPr="004B3428">
        <w:rPr>
          <w:rFonts w:ascii="Arial" w:eastAsia="Arial" w:hAnsi="Arial" w:cs="Arial"/>
        </w:rPr>
        <w:t xml:space="preserve">The protein clusters in </w:t>
      </w:r>
      <w:proofErr w:type="spellStart"/>
      <w:r w:rsidR="003E1AB8" w:rsidRPr="004B3428">
        <w:rPr>
          <w:rFonts w:ascii="Arial" w:eastAsia="Arial" w:hAnsi="Arial" w:cs="Arial"/>
        </w:rPr>
        <w:t>MiProGut</w:t>
      </w:r>
      <w:proofErr w:type="spellEnd"/>
      <w:r w:rsidR="003E1AB8" w:rsidRPr="004B3428">
        <w:rPr>
          <w:rFonts w:ascii="Arial" w:eastAsia="Arial" w:hAnsi="Arial" w:cs="Arial"/>
        </w:rPr>
        <w:t xml:space="preserve"> which contain proteins predicted from contigs assigned to each of the domains of life are separated</w:t>
      </w:r>
      <w:r w:rsidR="003E1AB8">
        <w:rPr>
          <w:rFonts w:ascii="Arial" w:eastAsia="Arial" w:hAnsi="Arial" w:cs="Arial"/>
        </w:rPr>
        <w:t>. For each domain, the protein clusters that matched to proteins in UHGP, and those that showed no similarity, are stated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</w:rPr>
        <w:t xml:space="preserve">File Name: </w:t>
      </w:r>
      <w:r w:rsidR="003E1AB8" w:rsidRPr="004B3428">
        <w:rPr>
          <w:rFonts w:ascii="Arial" w:eastAsia="Arial" w:hAnsi="Arial" w:cs="Arial"/>
          <w:b/>
          <w:bCs/>
        </w:rPr>
        <w:t xml:space="preserve">Supplementary </w:t>
      </w:r>
      <w:r w:rsidR="003E1AB8">
        <w:rPr>
          <w:rFonts w:ascii="Arial" w:eastAsia="Arial" w:hAnsi="Arial" w:cs="Arial"/>
          <w:b/>
          <w:bCs/>
        </w:rPr>
        <w:t>Data</w:t>
      </w:r>
      <w:r w:rsidR="003E1AB8" w:rsidRPr="004B3428">
        <w:rPr>
          <w:rFonts w:ascii="Arial" w:eastAsia="Arial" w:hAnsi="Arial" w:cs="Arial"/>
          <w:b/>
          <w:bCs/>
        </w:rPr>
        <w:t xml:space="preserve"> 9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 w:rsidRPr="004B3428">
        <w:rPr>
          <w:rFonts w:ascii="Arial" w:eastAsia="Arial" w:hAnsi="Arial" w:cs="Arial"/>
          <w:b/>
          <w:bCs/>
        </w:rPr>
        <w:t>Functional annotation of horizontally transferred proteins.</w:t>
      </w:r>
      <w:r w:rsidR="003E1AB8">
        <w:rPr>
          <w:rFonts w:ascii="Arial" w:eastAsia="Arial" w:hAnsi="Arial" w:cs="Arial"/>
        </w:rPr>
        <w:t xml:space="preserve"> For all proteins the </w:t>
      </w:r>
      <w:proofErr w:type="spellStart"/>
      <w:r w:rsidR="003E1AB8">
        <w:rPr>
          <w:rFonts w:ascii="Arial" w:eastAsia="Arial" w:hAnsi="Arial" w:cs="Arial"/>
        </w:rPr>
        <w:t>GHOSTkoala</w:t>
      </w:r>
      <w:proofErr w:type="spellEnd"/>
      <w:r w:rsidR="003E1AB8">
        <w:rPr>
          <w:rFonts w:ascii="Arial" w:eastAsia="Arial" w:hAnsi="Arial" w:cs="Arial"/>
        </w:rPr>
        <w:t xml:space="preserve"> annotations are provided, and for specific functions </w:t>
      </w:r>
      <w:r w:rsidR="003E1AB8">
        <w:rPr>
          <w:rFonts w:ascii="Arial" w:eastAsia="Arial" w:hAnsi="Arial" w:cs="Arial"/>
        </w:rPr>
        <w:lastRenderedPageBreak/>
        <w:t>additional results are provided, including broad-grouping, or further annotation with BLAST comparison against the non-redundant database.</w:t>
      </w:r>
    </w:p>
    <w:p w:rsidR="003E1AB8" w:rsidRDefault="003E1AB8" w:rsidP="003E1AB8">
      <w:pPr>
        <w:jc w:val="both"/>
        <w:rPr>
          <w:rFonts w:ascii="Arial" w:eastAsia="Arial" w:hAnsi="Arial" w:cs="Arial"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10</w:t>
      </w:r>
    </w:p>
    <w:p w:rsidR="003E1AB8" w:rsidRDefault="000975C0" w:rsidP="003E1AB8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Differential expression analysis of frequently expressed small proteins between ulcerative colitis and healthy samples. </w:t>
      </w:r>
      <w:r w:rsidR="003E1AB8">
        <w:rPr>
          <w:rFonts w:ascii="Arial" w:eastAsia="Arial" w:hAnsi="Arial" w:cs="Arial"/>
        </w:rPr>
        <w:t xml:space="preserve">For each of the 69 small protein clusters expressed within at least 90% of studied </w:t>
      </w:r>
      <w:proofErr w:type="spellStart"/>
      <w:r w:rsidR="003E1AB8">
        <w:rPr>
          <w:rFonts w:ascii="Arial" w:eastAsia="Arial" w:hAnsi="Arial" w:cs="Arial"/>
        </w:rPr>
        <w:t>metatranscriptomic</w:t>
      </w:r>
      <w:proofErr w:type="spellEnd"/>
      <w:r w:rsidR="003E1AB8">
        <w:rPr>
          <w:rFonts w:ascii="Arial" w:eastAsia="Arial" w:hAnsi="Arial" w:cs="Arial"/>
        </w:rPr>
        <w:t xml:space="preserve"> samples, the RPKM within ulcerative colitis and healthy samples was calculated and compared. Significantly differentially expressed (adj. P-value &lt; 0.05; </w:t>
      </w:r>
      <w:proofErr w:type="spellStart"/>
      <w:r w:rsidR="003E1AB8">
        <w:rPr>
          <w:rFonts w:ascii="Arial" w:eastAsia="Arial" w:hAnsi="Arial" w:cs="Arial"/>
        </w:rPr>
        <w:t>Benjamini</w:t>
      </w:r>
      <w:proofErr w:type="spellEnd"/>
      <w:r w:rsidR="003E1AB8">
        <w:rPr>
          <w:rFonts w:ascii="Arial" w:eastAsia="Arial" w:hAnsi="Arial" w:cs="Arial"/>
        </w:rPr>
        <w:t>-Hochberg correction) protein clusters are reported along with their mean RPKM within each group and log2 fold change between groups.</w:t>
      </w:r>
    </w:p>
    <w:p w:rsidR="003E1AB8" w:rsidRDefault="003E1AB8" w:rsidP="003E1AB8">
      <w:pPr>
        <w:jc w:val="both"/>
        <w:rPr>
          <w:rFonts w:ascii="Arial" w:eastAsia="Arial" w:hAnsi="Arial" w:cs="Arial"/>
          <w:b/>
        </w:rPr>
      </w:pPr>
    </w:p>
    <w:p w:rsidR="000975C0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le Name: </w:t>
      </w:r>
      <w:r w:rsidR="003E1AB8">
        <w:rPr>
          <w:rFonts w:ascii="Arial" w:eastAsia="Arial" w:hAnsi="Arial" w:cs="Arial"/>
          <w:b/>
        </w:rPr>
        <w:t>Supplementary Data 11</w:t>
      </w:r>
    </w:p>
    <w:p w:rsidR="003E1AB8" w:rsidRDefault="000975C0" w:rsidP="003E1AB8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Description: </w:t>
      </w:r>
      <w:r w:rsidR="003E1AB8">
        <w:rPr>
          <w:rFonts w:ascii="Arial" w:eastAsia="Arial" w:hAnsi="Arial" w:cs="Arial"/>
          <w:b/>
        </w:rPr>
        <w:t xml:space="preserve">Differential expression analysis of frequently expressed small proteins between Crohn’s disease and healthy samples. </w:t>
      </w:r>
      <w:r w:rsidR="003E1AB8">
        <w:rPr>
          <w:rFonts w:ascii="Arial" w:eastAsia="Arial" w:hAnsi="Arial" w:cs="Arial"/>
        </w:rPr>
        <w:t xml:space="preserve">For each of the 69 small protein clusters expressed within at least 90% of studied </w:t>
      </w:r>
      <w:proofErr w:type="spellStart"/>
      <w:r w:rsidR="003E1AB8">
        <w:rPr>
          <w:rFonts w:ascii="Arial" w:eastAsia="Arial" w:hAnsi="Arial" w:cs="Arial"/>
        </w:rPr>
        <w:t>metatranscriptomic</w:t>
      </w:r>
      <w:proofErr w:type="spellEnd"/>
      <w:r w:rsidR="003E1AB8">
        <w:rPr>
          <w:rFonts w:ascii="Arial" w:eastAsia="Arial" w:hAnsi="Arial" w:cs="Arial"/>
        </w:rPr>
        <w:t xml:space="preserve"> samples, the RPKM within Crohn’s disease and healthy samples was calculated and compared. Significantly differentially expressed (adj. P-value &lt; 0.05; </w:t>
      </w:r>
      <w:proofErr w:type="spellStart"/>
      <w:r w:rsidR="003E1AB8">
        <w:rPr>
          <w:rFonts w:ascii="Arial" w:eastAsia="Arial" w:hAnsi="Arial" w:cs="Arial"/>
        </w:rPr>
        <w:t>Benjamini</w:t>
      </w:r>
      <w:proofErr w:type="spellEnd"/>
      <w:r w:rsidR="003E1AB8">
        <w:rPr>
          <w:rFonts w:ascii="Arial" w:eastAsia="Arial" w:hAnsi="Arial" w:cs="Arial"/>
        </w:rPr>
        <w:t>-Hochberg correction) protein clusters are reported along with their mean RPKM within each group and log2 fold change between groups.</w:t>
      </w:r>
    </w:p>
    <w:p w:rsidR="00547F54" w:rsidRDefault="00547F54"/>
    <w:sectPr w:rsidR="00547F54" w:rsidSect="006378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B8"/>
    <w:rsid w:val="00012755"/>
    <w:rsid w:val="0003145E"/>
    <w:rsid w:val="000545DD"/>
    <w:rsid w:val="000975C0"/>
    <w:rsid w:val="000B6470"/>
    <w:rsid w:val="000C7FF0"/>
    <w:rsid w:val="000D3DFE"/>
    <w:rsid w:val="000E53DA"/>
    <w:rsid w:val="000E665F"/>
    <w:rsid w:val="00103D9A"/>
    <w:rsid w:val="00115FD6"/>
    <w:rsid w:val="00116EE6"/>
    <w:rsid w:val="00130573"/>
    <w:rsid w:val="00135C7F"/>
    <w:rsid w:val="0014017E"/>
    <w:rsid w:val="00142603"/>
    <w:rsid w:val="00150047"/>
    <w:rsid w:val="00156A3B"/>
    <w:rsid w:val="00161048"/>
    <w:rsid w:val="001724FA"/>
    <w:rsid w:val="00181989"/>
    <w:rsid w:val="001927DB"/>
    <w:rsid w:val="001B4660"/>
    <w:rsid w:val="001B71E9"/>
    <w:rsid w:val="001D2E34"/>
    <w:rsid w:val="001E1E0B"/>
    <w:rsid w:val="001E2B20"/>
    <w:rsid w:val="0020566C"/>
    <w:rsid w:val="00207E32"/>
    <w:rsid w:val="0022516A"/>
    <w:rsid w:val="002308E7"/>
    <w:rsid w:val="0023721B"/>
    <w:rsid w:val="00251092"/>
    <w:rsid w:val="00251F6C"/>
    <w:rsid w:val="00266E32"/>
    <w:rsid w:val="002671D1"/>
    <w:rsid w:val="00271D45"/>
    <w:rsid w:val="002829F5"/>
    <w:rsid w:val="0029667A"/>
    <w:rsid w:val="0029728A"/>
    <w:rsid w:val="002A756F"/>
    <w:rsid w:val="002B1B2C"/>
    <w:rsid w:val="002C1ECA"/>
    <w:rsid w:val="002E1B5B"/>
    <w:rsid w:val="002E5984"/>
    <w:rsid w:val="0033240C"/>
    <w:rsid w:val="00334BF1"/>
    <w:rsid w:val="0036347C"/>
    <w:rsid w:val="003665C8"/>
    <w:rsid w:val="003953E5"/>
    <w:rsid w:val="003E1AB8"/>
    <w:rsid w:val="004052E8"/>
    <w:rsid w:val="004072A1"/>
    <w:rsid w:val="00422D0E"/>
    <w:rsid w:val="00426FA5"/>
    <w:rsid w:val="00430821"/>
    <w:rsid w:val="0044027F"/>
    <w:rsid w:val="00450A0E"/>
    <w:rsid w:val="004664A2"/>
    <w:rsid w:val="004974E3"/>
    <w:rsid w:val="004A208C"/>
    <w:rsid w:val="004B0B7B"/>
    <w:rsid w:val="004C017B"/>
    <w:rsid w:val="004C2E92"/>
    <w:rsid w:val="004D6AC2"/>
    <w:rsid w:val="004D7E91"/>
    <w:rsid w:val="004E2DE0"/>
    <w:rsid w:val="004F28AE"/>
    <w:rsid w:val="004F5C57"/>
    <w:rsid w:val="0050413F"/>
    <w:rsid w:val="00504958"/>
    <w:rsid w:val="005061C0"/>
    <w:rsid w:val="00515A9B"/>
    <w:rsid w:val="00536AE6"/>
    <w:rsid w:val="00536F4F"/>
    <w:rsid w:val="00547F54"/>
    <w:rsid w:val="00552F1B"/>
    <w:rsid w:val="00577DA8"/>
    <w:rsid w:val="005A2A93"/>
    <w:rsid w:val="005B1B6A"/>
    <w:rsid w:val="005B5428"/>
    <w:rsid w:val="005E3B85"/>
    <w:rsid w:val="005F6973"/>
    <w:rsid w:val="005F6F47"/>
    <w:rsid w:val="006037E6"/>
    <w:rsid w:val="00603ADC"/>
    <w:rsid w:val="00621332"/>
    <w:rsid w:val="0063780B"/>
    <w:rsid w:val="00643B94"/>
    <w:rsid w:val="00683611"/>
    <w:rsid w:val="006A0D0F"/>
    <w:rsid w:val="006B2CBE"/>
    <w:rsid w:val="006C2164"/>
    <w:rsid w:val="006C31DC"/>
    <w:rsid w:val="006C6CA3"/>
    <w:rsid w:val="006C795A"/>
    <w:rsid w:val="006D233C"/>
    <w:rsid w:val="006E49B3"/>
    <w:rsid w:val="006E6DB1"/>
    <w:rsid w:val="007423F1"/>
    <w:rsid w:val="00772F48"/>
    <w:rsid w:val="00785808"/>
    <w:rsid w:val="00786560"/>
    <w:rsid w:val="007A242B"/>
    <w:rsid w:val="007B4DB3"/>
    <w:rsid w:val="007E67CB"/>
    <w:rsid w:val="007F607A"/>
    <w:rsid w:val="007F785F"/>
    <w:rsid w:val="00800F5E"/>
    <w:rsid w:val="00805049"/>
    <w:rsid w:val="00806ADF"/>
    <w:rsid w:val="00824525"/>
    <w:rsid w:val="00847D56"/>
    <w:rsid w:val="00854F61"/>
    <w:rsid w:val="00855EFB"/>
    <w:rsid w:val="008668B0"/>
    <w:rsid w:val="0087759A"/>
    <w:rsid w:val="00884C23"/>
    <w:rsid w:val="00886FAD"/>
    <w:rsid w:val="008B4092"/>
    <w:rsid w:val="008C5CD1"/>
    <w:rsid w:val="008C6C45"/>
    <w:rsid w:val="008D6AF2"/>
    <w:rsid w:val="00930DE0"/>
    <w:rsid w:val="00935916"/>
    <w:rsid w:val="00952069"/>
    <w:rsid w:val="00981E72"/>
    <w:rsid w:val="009852DE"/>
    <w:rsid w:val="009928E1"/>
    <w:rsid w:val="009A6B14"/>
    <w:rsid w:val="009C1445"/>
    <w:rsid w:val="009C6B28"/>
    <w:rsid w:val="009F1617"/>
    <w:rsid w:val="00A06CD8"/>
    <w:rsid w:val="00A079C8"/>
    <w:rsid w:val="00A1672E"/>
    <w:rsid w:val="00A25C17"/>
    <w:rsid w:val="00A30BDE"/>
    <w:rsid w:val="00A52873"/>
    <w:rsid w:val="00A70CC8"/>
    <w:rsid w:val="00A75DE8"/>
    <w:rsid w:val="00A80EDA"/>
    <w:rsid w:val="00A8454A"/>
    <w:rsid w:val="00A96948"/>
    <w:rsid w:val="00AA4515"/>
    <w:rsid w:val="00AB3207"/>
    <w:rsid w:val="00AD4649"/>
    <w:rsid w:val="00AE3391"/>
    <w:rsid w:val="00B10476"/>
    <w:rsid w:val="00B270BB"/>
    <w:rsid w:val="00B450CB"/>
    <w:rsid w:val="00B46FC5"/>
    <w:rsid w:val="00B64273"/>
    <w:rsid w:val="00B80C87"/>
    <w:rsid w:val="00B83B68"/>
    <w:rsid w:val="00B8610A"/>
    <w:rsid w:val="00B86727"/>
    <w:rsid w:val="00BA7DE2"/>
    <w:rsid w:val="00BB6432"/>
    <w:rsid w:val="00BC4BFA"/>
    <w:rsid w:val="00BF6A25"/>
    <w:rsid w:val="00C247C8"/>
    <w:rsid w:val="00C25CC3"/>
    <w:rsid w:val="00C41104"/>
    <w:rsid w:val="00C46FF1"/>
    <w:rsid w:val="00C4793D"/>
    <w:rsid w:val="00C56E8C"/>
    <w:rsid w:val="00CB61E9"/>
    <w:rsid w:val="00CC147F"/>
    <w:rsid w:val="00D36887"/>
    <w:rsid w:val="00D44984"/>
    <w:rsid w:val="00D53E1F"/>
    <w:rsid w:val="00D8678F"/>
    <w:rsid w:val="00DB7FE3"/>
    <w:rsid w:val="00E00D44"/>
    <w:rsid w:val="00E04DB2"/>
    <w:rsid w:val="00E15D34"/>
    <w:rsid w:val="00E3139B"/>
    <w:rsid w:val="00E42280"/>
    <w:rsid w:val="00EB4817"/>
    <w:rsid w:val="00ED0243"/>
    <w:rsid w:val="00ED4491"/>
    <w:rsid w:val="00EF4A99"/>
    <w:rsid w:val="00F21DC1"/>
    <w:rsid w:val="00F40D80"/>
    <w:rsid w:val="00F41324"/>
    <w:rsid w:val="00F6371D"/>
    <w:rsid w:val="00F7063D"/>
    <w:rsid w:val="00F717AE"/>
    <w:rsid w:val="00F922E8"/>
    <w:rsid w:val="00FA2BDB"/>
    <w:rsid w:val="00FB3E46"/>
    <w:rsid w:val="00FC320C"/>
    <w:rsid w:val="00FD7F71"/>
    <w:rsid w:val="00FE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96130"/>
  <w15:chartTrackingRefBased/>
  <w15:docId w15:val="{D56CB19C-2F14-B24D-9151-8471B235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AB8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tch</dc:creator>
  <cp:keywords/>
  <dc:description/>
  <cp:lastModifiedBy>Thomas Hitch</cp:lastModifiedBy>
  <cp:revision>2</cp:revision>
  <dcterms:created xsi:type="dcterms:W3CDTF">2025-03-18T09:24:00Z</dcterms:created>
  <dcterms:modified xsi:type="dcterms:W3CDTF">2025-03-18T09:49:00Z</dcterms:modified>
</cp:coreProperties>
</file>